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361"/>
        <w:gridCol w:w="1100"/>
        <w:gridCol w:w="546"/>
        <w:gridCol w:w="715"/>
        <w:gridCol w:w="601"/>
        <w:gridCol w:w="867"/>
        <w:gridCol w:w="601"/>
        <w:gridCol w:w="711"/>
        <w:gridCol w:w="1030"/>
      </w:tblGrid>
      <w:tr>
        <w:trPr>
          <w:trHeight w:val="290" w:hRule="atLeast"/>
        </w:trPr>
        <w:tc>
          <w:tcPr>
            <w:tcW w:w="9337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upplementary Table 3. Interaction between lifestyle behaviors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CACNA1D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s9810888 polymorphism on SBP</w:t>
            </w:r>
          </w:p>
        </w:tc>
      </w:tr>
      <w:tr>
        <w:trPr>
          <w:trHeight w:val="550" w:hRule="atLeast"/>
        </w:trPr>
        <w:tc>
          <w:tcPr>
            <w:tcW w:w="1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festyle behaviors</w:t>
            </w:r>
          </w:p>
        </w:tc>
        <w:tc>
          <w:tcPr>
            <w:tcW w:w="13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rotein intake (meat/fish/soy beans/egg) 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twice 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6.0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05 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43 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6.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wice 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6.2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6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7.1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uits and vegetables intak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twice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6.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6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15 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7.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wice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.7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20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3.7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ied chips/cakes/cookies</w:t>
            </w:r>
          </w:p>
        </w:tc>
        <w:tc>
          <w:tcPr>
            <w:tcW w:w="13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8.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76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1 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1.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4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0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estern food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6.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673 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7.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0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88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97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3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7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ft drink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7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1.4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33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77 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4.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6.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5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8.0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hour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7.4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55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783 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7.7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4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hour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1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34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37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9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reen time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 hours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5.0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-0.0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37 </w:t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4.9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hours/day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/TT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8.3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.79 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84 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8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9.5 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6 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520" w:hRule="atLeast"/>
        </w:trPr>
        <w:tc>
          <w:tcPr>
            <w:tcW w:w="9337" w:type="dxa"/>
            <w:gridSpan w:val="10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te: Adjusted for sex, age, age square and BMI. a: for fruit and vegetable intake category, &lt;twice/day means either fruits or vegetables intake &lt;twice/day, and ≥twice/day means both fruits and vegetables ≥twice/day. SBP: systolic blood pressure. BMI: body mass index. SE: standard error. SBP: systolic blood pressure. The mean of BP values was adjusted for sex, age, age square and BMI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6:13:00Z</dcterms:created>
  <dc:creator>Ms Yang</dc:creator>
  <dc:description/>
  <cp:keywords/>
  <dc:language>en-US</dc:language>
  <cp:lastModifiedBy>Ms Yang</cp:lastModifiedBy>
  <dcterms:modified xsi:type="dcterms:W3CDTF">2019-05-06T16:15:00Z</dcterms:modified>
  <cp:revision>3</cp:revision>
  <dc:subject/>
  <dc:title/>
</cp:coreProperties>
</file>